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F4D" w:rsidRDefault="00991F4D" w:rsidP="00991F4D">
      <w:pPr>
        <w:rPr>
          <w:rFonts w:ascii="Times New Roman" w:hAnsi="Times New Roman" w:cs="Times New Roman"/>
          <w:sz w:val="24"/>
        </w:rPr>
      </w:pPr>
      <w:r w:rsidRPr="00085BEF">
        <w:rPr>
          <w:rFonts w:ascii="Times New Roman" w:hAnsi="Times New Roman" w:cs="Times New Roman"/>
          <w:b/>
          <w:sz w:val="24"/>
        </w:rPr>
        <w:t xml:space="preserve">Table </w:t>
      </w:r>
      <w:r w:rsidR="00B5785F">
        <w:rPr>
          <w:rFonts w:ascii="Times New Roman" w:hAnsi="Times New Roman" w:cs="Times New Roman"/>
          <w:b/>
          <w:sz w:val="24"/>
        </w:rPr>
        <w:t>S</w:t>
      </w:r>
      <w:r w:rsidRPr="00085BEF">
        <w:rPr>
          <w:rFonts w:ascii="Times New Roman" w:hAnsi="Times New Roman" w:cs="Times New Roman"/>
          <w:b/>
          <w:sz w:val="24"/>
        </w:rPr>
        <w:t>3:</w:t>
      </w:r>
      <w:r w:rsidRPr="00990D58">
        <w:rPr>
          <w:rFonts w:ascii="Times New Roman" w:hAnsi="Times New Roman" w:cs="Times New Roman"/>
          <w:sz w:val="24"/>
        </w:rPr>
        <w:t xml:space="preserve"> List of previously </w:t>
      </w:r>
      <w:r>
        <w:rPr>
          <w:rFonts w:ascii="Times New Roman" w:hAnsi="Times New Roman" w:cs="Times New Roman"/>
          <w:sz w:val="24"/>
        </w:rPr>
        <w:t>identified,</w:t>
      </w:r>
      <w:r w:rsidRPr="00990D58">
        <w:rPr>
          <w:rFonts w:ascii="Times New Roman" w:hAnsi="Times New Roman" w:cs="Times New Roman"/>
          <w:sz w:val="24"/>
        </w:rPr>
        <w:t xml:space="preserve"> human pa</w:t>
      </w:r>
      <w:r>
        <w:rPr>
          <w:rFonts w:ascii="Times New Roman" w:hAnsi="Times New Roman" w:cs="Times New Roman"/>
          <w:sz w:val="24"/>
        </w:rPr>
        <w:t>thogenic yeast species isolated</w:t>
      </w:r>
    </w:p>
    <w:p w:rsidR="00991F4D" w:rsidRDefault="00991F4D" w:rsidP="00991F4D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PlainTable2"/>
        <w:tblW w:w="10060" w:type="dxa"/>
        <w:tblLook w:val="04A0" w:firstRow="1" w:lastRow="0" w:firstColumn="1" w:lastColumn="0" w:noHBand="0" w:noVBand="1"/>
      </w:tblPr>
      <w:tblGrid>
        <w:gridCol w:w="562"/>
        <w:gridCol w:w="2268"/>
        <w:gridCol w:w="3686"/>
        <w:gridCol w:w="3544"/>
      </w:tblGrid>
      <w:tr w:rsidR="00991F4D" w:rsidRPr="00B21C1A" w:rsidTr="00EF08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linical sample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Environmental sample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ryptococcus adelien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clinical samples (Tintelnot and Losert, 2005) and causes meningitis (Rimek et al., 2004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Antartic algae (Scorzetti et al., 2000) and frequently from antartic terrestrial and marine samples (Duarte et al., 2013) including Antartic moss (Zhang et al., 2014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ryptococcus albidu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immune compromised patients (Sugita et al., 2001) and other clinical samples (Lin et al., 1989; Lee et al., 2004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lake waters (Vadkertiova and Slavikova, 1995) and food samples (Senses-Ergul et al., 2006)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ryptococcus diffluen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auses subcutaneous cryptococcosis (Serda Kantarcioğlu et al., 2007) and dermatitis in humans (Sugita et al., 2003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Petroleum contaminated environments (Yilmaz and Sayar, 2015; Yalçın et al., 2014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magnus 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leukemia patients (Khan et al., 2011) and in other human clinical samples (Ghajari et al., 2018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grapes (Pantelides et al., 2015), plant leaves (Han et al., 2017) and from some cereals (Han et al., 2015)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coccus uzbekistanensis 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immune compromised patients (Powel et al., 2012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Plant flowers (Hyun and Lee, 2014), and known causative agents of canker in fruit trees (Dehghan-Niri et al., 2015). Also isolated from petroleum contaminated sites (Yalçın et al., 2014; Yılmaz et al., 2015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Naganishia globosa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linical samples (Pakshir et al., 2018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Soil (Kim et al., 2018), hyper saline soils (Mokhtarnejad et al., 2016) and lakes (Li et al., 2018)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Naganishia liquefacien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Isolated from human skin (Timm et al., 2020) and from hospital environments (de Oliveira Brito et al., 2019)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Soil (Abu-Mejdad et al., 2019), lakes (Li et al., 2018) and from municipal wastes (Selvakumar and Sivashanmugam, 2018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Pichia farinosa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Isolated from clinical samples (Adler et al., 2007; Magalhaes et al., 2015) </w:t>
            </w:r>
          </w:p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Halotolerence (Suzuki and Nikkuni, 1989) 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albican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Numerous clinical samples (Matthews et al., 1987; Asakura et al., 19991; Nolte et al., 1997; Baena-Monroy et al., 2005; </w:t>
            </w:r>
          </w:p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Dunkel et al., 2008)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Textile effluents (Vitor and Corso, 2008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dublinien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ungal pathogen (Gutierrez et al., 2002), isolated from numerous clinical samples (Chavasco et al., 2006; Barros et al., 2008; Marcos-</w:t>
            </w:r>
            <w:r w:rsidRPr="00B21C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ias et al., 2009; Gasparoto et al., 2009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duobushaemulonii 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Emerging pathogen (Boatto et al., 2016; Frías-De-León et al., 2019) and was recently isolated from numerous cases of clinical samples (Fang et al., 2016; Ramos et al., 2018; Gade et al., 2020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haemulonii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ungal pathogen (Almeida et al., 2012) and was commonly isolated from clinical samples (Rodero et al., 2002 Khan et al., 2007; Ben-Ami et al., 2017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nivarien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pathogen (Alcoba-Flórez et al., 2005; Borman et al., 2008) frequently isolated from various clinical samples (Wahyuningsih et al., 2008; Lockhart et al., 2009; KLi et al., 2014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palmioleophila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Fungal pathogen (Sugita et al., 1999; Jensen et al., 2011; Pierantoni et al., 2020) 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Environmental samples (Nakase et al., 1988), able to decolorize azo dyes (Jafari et al., 2013)</w:t>
            </w:r>
          </w:p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parapsilo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ungal pathaogen (Levy et al., 1998; Tay et al., 2009; Canton et al., 2011; Mesini et al., 2020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ndida rugosa 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ungal pathogen (Pfaller et al., 2006), frequently isolated from various clinical samples (Chaves et al., 2013; Seyom et al., 2020; Mloka et al., 2020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orthopsilo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Numerous clinical samples (Yong et al., 2008; Asadzadeh et al., 2009; Canton et al., 2011;</w:t>
            </w:r>
          </w:p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Feng et al., 2012)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Marine environment (Rasmey et al., 2020)</w:t>
            </w:r>
          </w:p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spencermartinsiae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Human pathogen (Shokohi et al., 2018)</w:t>
            </w:r>
          </w:p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Apple fruits (de Garcia et al., 2010) and mangrove ecosystems (Statzell-Tallman et al., 2010)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Candida viswanathii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ungal pathogen (Viswanathan and Randhawa, 1959), Various clinical samples (sandhu et al., 1976; Zaragoza et al., 2011; Wong et al., 2020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Marine samples (Zaky et al., 2016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Aureobasidium mansoni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linical samples (Krcmery et al., 1994) and were recognised as an emerging pathogens (Bamadhaj et al., 2015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Rhodotorula dairenens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linical samples (Cobo et al., 2020)</w:t>
            </w:r>
          </w:p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991F4D" w:rsidRPr="00B21C1A" w:rsidRDefault="00991F4D" w:rsidP="00EF08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Flowers and fruits of tropical forest (Colla et al., 2010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Rhodotorula mucilaginosa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Clinical samples (Galán-Sánchez et al., 1999; 2011; Da Cunha et al., 2009; Falces‐Romero et al., 2018)</w:t>
            </w:r>
          </w:p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Marine environment (Li et al., 2010)</w:t>
            </w:r>
          </w:p>
          <w:p w:rsidR="00991F4D" w:rsidRPr="00B21C1A" w:rsidRDefault="00991F4D" w:rsidP="00EF08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Sterigmatomyces elviae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Human skin lesions (Sonck, 1969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Guts of fishes (Pinheiro et al., 2018)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Filobasidium uniguttulatum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Meningitis in humans (Pan et al., 2012)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decaying woods (Jimenez et al., 1991)</w:t>
            </w:r>
          </w:p>
        </w:tc>
      </w:tr>
      <w:tr w:rsidR="00991F4D" w:rsidRPr="00B21C1A" w:rsidTr="00EF08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Debaryomyces fabryi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 xml:space="preserve">Human mycotic lesions (Tafer et al., 2016) 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91F4D" w:rsidRPr="00B21C1A" w:rsidTr="00EF08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:rsidR="00991F4D" w:rsidRPr="00B21C1A" w:rsidRDefault="00991F4D" w:rsidP="00EF08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i/>
                <w:sz w:val="24"/>
                <w:szCs w:val="24"/>
              </w:rPr>
              <w:t>Yamadazyma triangularis</w:t>
            </w:r>
          </w:p>
        </w:tc>
        <w:tc>
          <w:tcPr>
            <w:tcW w:w="3686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Isolated from human lung tissue (Smith &amp; Batenburg-Van der Vegte, 1986; Kurtzman et al., 2011)</w:t>
            </w:r>
          </w:p>
        </w:tc>
        <w:tc>
          <w:tcPr>
            <w:tcW w:w="3544" w:type="dxa"/>
          </w:tcPr>
          <w:p w:rsidR="00991F4D" w:rsidRPr="00B21C1A" w:rsidRDefault="00991F4D" w:rsidP="00EF085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1C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91F4D" w:rsidRDefault="00991F4D" w:rsidP="00991F4D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5068B5" w:rsidRPr="009244B4" w:rsidRDefault="009244B4">
      <w:pPr>
        <w:rPr>
          <w:rFonts w:ascii="Times New Roman" w:hAnsi="Times New Roman" w:cs="Times New Roman"/>
          <w:b/>
          <w:sz w:val="24"/>
        </w:rPr>
      </w:pPr>
      <w:r w:rsidRPr="009244B4">
        <w:rPr>
          <w:rFonts w:ascii="Times New Roman" w:hAnsi="Times New Roman" w:cs="Times New Roman"/>
          <w:b/>
          <w:sz w:val="24"/>
        </w:rPr>
        <w:t>References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bu-Mejdad, N. M., Al-Badran, A. I., &amp; Al-Saadoon, A. H. (2019). A new record of interesting basidiomycetous yeasts from soil in Basrah province/Iraq. Basrah Journal of Science, 37(3), 307-33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dler, A., Hidalgo-Grass, C., Boekhout, T., Theelen, B., Sionov, E., &amp; Polacheck, I. (2007). Pichia farinosa bloodstream infection in a lymphoma patient. Journal of clinical microbiology, 45(10), 3456-345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lcoba-Flórez, J., Méndez-Álvarez, S., Cano, J., Guarro, J., Pérez-Roth, E., &amp; del Pilar Arévalo, M. (2005). Phenotypic and molecular characterization of Candida nivariensis sp. nov., a possible new opportunistic fungus. Journal of clinical microbiology, 43(8), 4107-411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lmeida Jr, J. N. D., Motta, A. L., Rossi, F., Abdala, E., Pierrotti, L. C., Kono, A. S. G., ... &amp; Del Negro, G. M. B. (2012). First report of a clinical isolate of Candida haemulonii in Brazil. Clinics, 67(10), 1229-123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sadzadeh, M., Ahmad, S., Al-Sweih, N., &amp; Khan, Z. U. (2009). Rapid molecular differentiation and genotypic heterogeneity among Candida parapsilosis and Candida orthopsilosis strains isolated from clinical specimens in Kuwait. Journal of medical microbiology, 58(6), 745-75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Asakura, K., Iwaguchi, S. I., Homma, M., Sukai, T., Higashide, K., &amp; Tanaka, K. (1991). Electrophoretic karyotypes of clinically isolated yeasts of Candida albicans and C. glabrata. Microbiology, 137(11), 2531-253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Baena-Monroy, T., Moreno-Maldonado, V., Franco-Martínez, F., Aldape-Barrios, B., Quindós, G., &amp; Sánchez-Vargas, L. O. (2005). Candida albicans, Staphylococcus aureus and Streptococcus mutans colonization in patients wearing dental prosthesis. Medicina oral, patologia oral y cirugia bucal, 10, E2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Bamadhaj, H. M., Chan, G. F., &amp; Rashid, N. A. A. (2015). 14 Aureobasidium. Molecular Biology of Food and Water Borne Mycotoxigenic and Mycotic Fungi, 18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Barros, L. M., Boriollo, M. F., Alves, A. C. B., Klein, M. I., Gonçalves, R. B., &amp; Höfling, J. F. (2008). Genetic diversity and exoenzyme activities of Candida albicans and Candida dubliniensis isolated from the oral cavity of Brazilian periodontal patients. Archives of Oral Biology, 53(12), 1172-117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Ben-Ami, R., Berman, J., Novikov, A., Bash, E., Shachor-Meyouhas, Y., Zakin, S., ... &amp; Finn, T. (2017). Multidrug-resistant candida haemulonii and C. auris, Tel Aviv, Israel. Emerging infectious diseases, 23(2), 19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Boatto, H. F., Cavalcanti, S. D. B., Del Negro, G., Girão, M. J. B., Francisco, E. C., Ishida, K., &amp; Gompertz, O. F. (2016). Candida duobushaemulonii: an emerging rare pathogenic yeast isolated from recurrent vulvovaginal candidiasis in Brazil. Memórias do Instituto Oswaldo Cruz, 111(6), 407-41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Borman, A. M., Petch, R., Linton, C. J., Palmer, M. D., Bridge, P. D., &amp; Johnson, E. M. (2008). Candida nivariensis, an emerging pathogenic fungus with multidrug resistance to antifungal agents. Journal of clinical microbiology, 46(3), 933-93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Cantón, E., Pemán, J., Quindós, G., Eraso, E., Miranda-Zapico, I., Álvarez, M., ... &amp; Yagüe, G. (2011). Prospective multicenter study of the epidemiology, molecular identification, and antifungal susceptibility of Candida parapsilosis, Candida orthopsilosis, and Candida metapsilosis isolated from patients with candidemia. Antimicrobial agents and chemotherapy, 55(12), 5590-5596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Chavasco, J. K., Paula, C. R., Hirata, M. H., Aleva, N. A., Melo, C. E. D., Gambale, W., ... &amp; Franco, M. C. (2006). Molecular identification of Candida dubliniensis isolated from oral lesions of HIV-positive and HIV-negative patients in São Paulo, Brazil. Revista do Instituto de Medicina Tropical de São Paulo, 48(1), 21-26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Chaves, G. M., Terçarioli, G. R., Padovan, A. C. B., Rosas, R. C., Ferreira, R. C., Melo, A. S., &amp; Colombo, A. L. (2013). Candida mesorugosa sp. nov., a novel yeast species similar to Candida rugosa, isolated from a tertiary hospital in Brazil. Sabouraudia, 51(3), 231-24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Cobo, F., Zaragoza, Ó., &amp; Navarro-Marí, J. M. (2020). Rhodotorula dairenensis fungemia in a patient with cancer. Revista Iberoamericana de Micología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Colla, E., Pereira, A. B., Hernalsteens, S., Maugeri, F., &amp; Rodrigues, M. I. (2010). Optimization of trehalose production by Rhodotorula dairenensis following a sequential strategy of experimental design. Food and bioprocess technology, 3(2), 265-27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Da Cunha, M. M., Dos Santos, L. P., Dornelas-Ribeiro, M., Vermelho, A. B., &amp; Rozental, S. (2009). Identification, antifungal susceptibility and scanning electron microscopy of a keratinolytic strain of Rhodotorula mucilaginosa: a primary causative agent of onychomycosis. FEMS Immunology &amp; Medical Microbiology, 55(3), 396-40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e Araujo, F.V., Soares, C.A.G., Hagler, A.N., Mendona-Hagler, L.C., 1995. Ascomycetous yeast communities of marine invertebrates in a Southeast Brazilian mangrove ecosystem. Antonie Van Leeuwenhoek 68, 91–9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e García, V., Brizzio, S., Russo, G., Rosa, C. A., Boekhout, T., Theelen, B., ... &amp; van Broock, M. (2010). Cryptococcus spencermartinsiae sp. nov., a basidiomycetous yeast isolated from glacial waters and apple fruits. International journal of systematic and evolutionary microbiology, 60(3), 707-71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e Oliveira Brito, M., de Souza Bessa, M. A., de Paula Menezes, R., de Brito Röder, D. V. D., Penatti, M. P. A., Pimenta, J. P., ... &amp; dos Santos Pedroso, R. (2019). Isolation of Cryptococcus species from the external environments of hospital and academic areas. The Journal of Infection in Developing Countries, 13(06), 545-55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ehghan-Niri, M., Rahimian, H., &amp; Babaeizad, V. (2015). Cryptococcus uzbekistanensis causing canker on stone fruit trees. New Disease Reports, 31, 13-1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uarte, A. W. F., Dayo-Owoyemi, I., Nobre, F. S., Pagnocca, F. C., Chaud, L. C. S., Pessoa, A., ... &amp; Sette, L. D. (2013). Taxonomic assessment and enzymes production by yeasts isolated from marine and terrestrial Antarctic samples. Extremophiles, 17(6), 1023-103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Dunkel, N., Liu, T. T., Barker, K. S., Homayouni, R., Morschhäuser, J., &amp; Rogers, P. D. (2008). A gain-of-function mutation in the transcription factor Upc2p causes upregulation of ergosterol biosynthesis genes and increased fluconazole resistance in a clinical Candida albicans isolate. Eukaryotic cell, 7(7), 1180-119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Falces‐Romero, I., Cendejas‐Bueno, E., Romero‐Gómez, M. P., &amp; García‐Rodríguez, J. (2018). Isolation of Rhodotorula mucilaginosa from blood cultures in a tertiary care hospital. Mycoses, 61(1), 35-3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Fang, S. Y., Wei, K. C., Chen, W. C., Lee, S. J., Yang, K. C., Wu, C. S., &amp; Sun, P. L. (2016). Primary deep cutaneous candidiasis caused by Candida duobushaemulonii in a 68‐year‐old man: the first case report and literature review. Mycoses, 59(12), 818-82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Feng, X., Ling, B., Yang, G., Yu, X., Ren, D., &amp; Yao, Z. (2012). Prevalence and distribution profiles of Candida parapsilosis, Candida orthopsilosis and Candida metapsilosis responsible for superficial candidiasis in a Chinese university hospital. Mycopathologia, 173(4), 229-23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Frías-De-León, M. G., Martínez-Herrera, E., Acosta-Altamirano, G., Arenas, R., &amp; Rodríguez-Cerdeira, C. (2019). Superficial candidosis by Candida duobushaemulonii: An emerging microorganism. Infection, Genetics and Evolution, 75, 10396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ade, L., Muñoz, J. F., Sheth, M., Wagner, D., Berkow, E. L., Forsberg, K., ... &amp; Ben-Ami, R. (2020). Understanding the Emergence of Multidrug-Resistant Candida: Using Whole-Genome Sequencing to Describe the Population Structure of Candida haemulonii Species Complex. Frontiers in Genetics, 11, 55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alán-Sánchez, F., García-Martos, P., Rodríguez-Ramos, C., Marín-Casanova, P., &amp; Mira-Gutiérrez, J. (1999). Microbiological characteristics and susceptibility patterns of strains of Rhodotorula isolated from clinical samples. Mycopathologia, 145(3), 10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arcía‐Suárez, J., Gómez‐Herruz, P., Cuadros, J. A., Guillén, H., &amp; Burgaleta, C. (2011). Rhodotorula mucilaginosa catheter‐related fungaemia in a patient with multiple myeloma. Mycoses, 54(4), e214-e216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asparoto, T. H., Dionisio, T. J., de Oliveira, C. E., Porto, V. C., Gelani, V., Santos, C. F., ... &amp; Lara, V. S. (2009). Isolation of Candida dubliniensis from denture wearers. Journal of medical microbiology, 58(7), 959-96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hajari, A., Lotfali, E., Norouzi, M., &amp; Arab-Mazar, Z. (2018). First report of Vulvovaginitis due to Cryptococcus magnus in Iran. Current medical mycology, 4(1), 3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Gutierrez, J., Morales, P., Gonzalez, M. A., &amp; Quindos, G. (2002). Candida dubliniensis, a new fungal pathogen. Journal of Basic Microbiology: An International Journal on Biochemistry, Physiology, Genetics, Morphology, and Ecology of Microorganisms, 42(3), 207-22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Han, S. M., Lee, S. Y., Kim, H. K., &amp; Lee, J. S. (2017). Characterization of wild yeasts isolated from leaves obtained from Mt. Daedun and Mt. Chilgap, Korea. The Korean Journal of Mycology, 45(1), 31-4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Han, S. M., Park, W. J., &amp; Lee, J. S. (2015). Isolation and diversity of wild yeasts from some cereals. The Korean Journal of Mycology, 43(1), 64-6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Hyun, S. H., &amp; Lee, J. S. (2014). Microbiological characteristics and physiological functionality of new records of yeasts from wild flowers in Yokjido, Korea. Mycobiology, 42(2), 198-20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Jafari, N., Kasra-Kermanshahi, R., &amp; Soudi, M. R. (2013). Screening, identification and optimization of a yeast strain, Candida palmioleophila JKS4, capable of azo dye decolorization. Iranian Journal of Microbiology, 5(4), 43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Jensen, R. H., &amp; Arendrup, M. C. (2011). Candida palmioleophila: characterization of a previously overlooked pathogen and its unique susceptibility profile in comparison with five related species. Journal of clinical microbiology, 49(2), 549-556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Jimenez, M., Gonzalez, A. E., Martinez, M. J., Martinez, A. T., &amp; Dale, B. E. (1991). Screening of yeasts isolated from decayed wood for lignocellulose-degrading enzyme activities. Mycological research, 95(11), 1299-130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Khan, Z. U., Al-Sweih, N. A., Ahmad, S., Al-Kazemi, N., Khan, S., Joseph, L., &amp; Chandy, R. (2007). Outbreak of fungemia among neonates caused by Candida haemulonii resistant to amphotericin B, itraconazole, and fluconazole. Journal of clinical microbiology, 45(6), 2025-202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Khan, Z., Mokaddas, E., Ahmad, S., &amp; Burhamah, M. H. (2011). Isolation of Cryptococcus magnus and Cryptococcus chernovii from nasal cavities of pediatric patients with acute lymphoblastic leukemia. Medical mycology, 49(4), 439-44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Kim, J. Y., Han, S. M., &amp; Lee, J. S. (2018). Isolation and Tyrosinase Inhibitory Activity of Wild Yeasts Obtained from Soil in the Fields of Medicinal Plants, Ginseng and Korean Angelica. The Korean Journal of Mycology, 46(3), 315-323.</w:t>
      </w:r>
    </w:p>
    <w:p w:rsidR="005A5DE2" w:rsidRPr="0052467E" w:rsidRDefault="005A5DE2" w:rsidP="005A5DE2">
      <w:pPr>
        <w:rPr>
          <w:rFonts w:ascii="Times New Roman" w:hAnsi="Times New Roman" w:cs="Times New Roman"/>
          <w:sz w:val="24"/>
        </w:rPr>
      </w:pPr>
      <w:r w:rsidRPr="00EE47F5">
        <w:rPr>
          <w:rFonts w:ascii="Times New Roman" w:hAnsi="Times New Roman" w:cs="Times New Roman"/>
          <w:sz w:val="24"/>
          <w:highlight w:val="yellow"/>
        </w:rPr>
        <w:t>KLi et al., 2014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Krčméry, jr., V., Špánikh, S., Danišovičová, A., Jesenská, Z., &amp; Blahová, M. (1994). Aureobasidium mansoni Meningitis in a Leukemia Patient Successfully Treated with Amphotericin B. Chemotherapy, 40(1), 70–71. https://doi.org/10.1159/000239174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Kurtzman CP, Fell JW, Boekhout T, Robert V (2011) Methods for isolation, phenotypic characterization and maintenance of yeasts. In: Kurtzman CP, Fell JW, Boekhout T (eds) The yeasts: a taxonomic study, 5th edn. Elsevier, San Diego, pp 88–110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Lee, Y. A., Kim, H. J., Lee, T. W., Kim, M. J., Lee, M. H., Lee, J. H., &amp; Ihm, C. G. (2004). First report of Cryptococcus albidus-induced disseminated cryptococcosis in a renal transplant recipient. The Korean journal of internal medicine, 19(1), 5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Levy, I., Rubin, L. G., Vasishtha, S., Tucci, V., &amp; Sood, S. K. (1998). Emergence of Candida parapsilosis as the predominant species causing candidemia in children. Reviews of Infectious Diseases, 26(5), 1086-108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Li, M., Liu, G. L., Chi, Z., &amp; Chi, Z. M. (2010). Single cell oil production from hydrolysate of cassava starch by marine-derived yeast Rhodotorula mucilaginosa TJY15a. Biomass and bioenergy, 34(1), 101-10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Li, A. H. (2018). Diversity of yeasts isolated from crater lakes, leaves and soils, and identification of novel strains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Lin, S. R., Peng, C. F., Yang, S. A., &amp; Yu, H. S. (1989). Isolation of Cryptococcus albidus var. albidus in patient with pemphigus foliaceus. The Kaohsiung Journal of Medical Sciences, 5(2), 126-12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Lockhart, S. R., Messer, S. A., Gherna, M., Bishop, J. A., Merz, W. G., Pfaller, M. A., &amp; Diekema, D. J. (2009). Identification of Candida nivariensis and Candida bracarensis in a large global collection of Candida glabrata isolates: comparison to the literature. Journal of clinical microbiology, 47(4), 1216-121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Magalhães, Y. C., Bomfim, M. R. Q., Melônio, L. C., Ribeiro, P., Cosme, L. M., Rhoden, C. R., &amp; Marques, S. G. (2015). Clinical significance of the isolation of Candidaspecies from hospitalized patients. Brazilian Journal of Microbiology, 46(1), 117-12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Marcos-Arias, C., Vicente, J. L., Sahand, I. H., Eguia, A., De-Juan, A., Madariaga, L., ... &amp; Quindós, G. (2009). Isolation of Candida dubliniensis in denture stomatitis. Archives of oral biology, 54(2), 127-13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Matthews, R. C., Burnie, J. P., &amp; Tabaqchali, S. O. A. D. (1987). Isolation of immunodominant antigens from sera of patients with systemic candidiasis and characterization of serological response to Candida albicans. Journal of Clinical Microbiology, 25(2), 230-23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Mesini, A., Mikulska, M., Giacobbe, D. R., Del Puente, F., Gandolfo, N., Codda, G., ... &amp; Icardi, G. (2020). Changing epidemiology of candidaemia: Increase in fluconazole‐resistant Candida parapsilosis. Mycoses, 63(4), 361-368.</w:t>
      </w:r>
    </w:p>
    <w:p w:rsidR="005A5DE2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EE47F5">
        <w:rPr>
          <w:rFonts w:ascii="Times New Roman" w:hAnsi="Times New Roman" w:cs="Times New Roman"/>
          <w:sz w:val="24"/>
        </w:rPr>
        <w:t xml:space="preserve">Mloka, D. A., Bwire, G. M., &amp; Mwambete, K. (2020). Isolation frequency of medically important fungi and fluconazole resistant of Candida sp from hospital cockroaches. Research Square. </w:t>
      </w:r>
      <w:hyperlink r:id="rId4" w:history="1">
        <w:r w:rsidRPr="005B226C">
          <w:rPr>
            <w:rStyle w:val="Hyperlink"/>
            <w:rFonts w:ascii="Times New Roman" w:hAnsi="Times New Roman" w:cs="Times New Roman"/>
            <w:sz w:val="24"/>
          </w:rPr>
          <w:t>https://doi.org/10.21203/rs.2.24339/v1</w:t>
        </w:r>
      </w:hyperlink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Mokhtarnejad, L., Arzanlou, M., Babai-Ahari, A., Di Mauro, S., Onofri, A., Buzzini, P., &amp; Turchetti, B. (2016). Characterization of basidiomycetous yeasts in hypersaline soils of the Urmia Lake National Park, Iran. Extremophiles, 20(6), 915-92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Nakase, T., Itoh, M., Suzuki, M., Komagata, K., &amp; KODAMA, T. (1988). Candida palmioleophila sp. nov., a yeast capable of assimilating crude palm oil, formerly identified as Torulopsis candida. The Journal of general and applied microbiology, 34(6), 493-498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Nolte, F. S., Parkinson, T., Falconer, D. J., Dix, S., Williams, J., Gilmore, C., ... &amp; Wingard, J. R. (1997). Isolation and characterization of fluconazole-and amphotericin B-resistant Candida albicans from blood of two patients with leukemia. Antimicrobial agents and chemotherapy, 41(1), 196-19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Pakshir, K., Fakhim, H., Vaezi, A., Meis, J. F., Mahmoodi, M., Zomorodian, K., ... &amp; Badali, H. (2018). Molecular epidemiology of environmental Cryptococcus species isolates based on amplified fragment length polymorphism. Journal de Mycologie MÚdicale, 28(4), 599-60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an, W., Liao, W., Hagen, F., Theelen, B., Shi, W., Meis, J. F., &amp; Boekhout, T. (2012). Meningitis caused by Filobasidium uniguttulatum: case report and overview of the literature. Mycoses, 55(2), 105-10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antelides, I. S., Christou, O., Tsolakidou, M. D., Tsaltas, D., &amp; Ioannou, N. (2015). Isolation, identification and in vitro screening of grapevine yeasts for the control of black aspergilli on grapes. Biological control, 88, 46-5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faller, M. A., Diekema, D. J., Colombo, A. L., Kibbler, C., Ng, K. P., Gibbs, D. L., ... &amp; Global Antifungal Surveillance Group. (2006). Candida rugosa, an emerging fungal pathogen with resistance to azoles: geographic and temporal trends from the ARTEMIS DISK antifungal surveillance program. Journal of Clinical Microbiology, 44(10), 3578-358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ierantoni, D. C., Bernardo, M., Mallardo, E., Carannante, N., Attanasio, V., Corte, L., ... &amp; Cardinali, G. (2020). Candida palmioleophila isolation in Italy from two cases of systemic infection, after a CHROMagar and Vitek system mis-identification as C. albicans. The new microbiologica, 43(1), 47-5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inheiro, R. E. E., Rodrigues, A. M. D., Santos, J. T. D. O., Costa, J. D. A., Pereyra, C. M., Torres, A. M., ... &amp; Muratori, M. C. S. (2018). Occurrence and diversity of yeast species isolated from fish feed and tambatinga gut. Latin american journal of aquatic research, 46(4), 837-84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Powel, M. S., Alizadeh, A. A., Budvytiene, I., Schaenman, J. M., &amp; Banaei, N. (2012). First isolation of Cryptococcus uzbekistanensis from an immunocompromised patient with lymphoma. Journal of clinical microbiology, 50(3), 1125-112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Ramos, R., Caceres, D. H., Perez, M., Garcia, N., Castillo, W., Santiago, E., ... &amp; Espinosa-Bode, A. (2018). Emerging multidrug-resistant Candida duobushaemulonii infections in Panama hospitals: importance of laboratory surveillance and accurate identification. Journal of clinical microbiology, 56(7).</w:t>
      </w:r>
    </w:p>
    <w:p w:rsidR="005A5DE2" w:rsidRPr="0052467E" w:rsidRDefault="005A5DE2" w:rsidP="005A5DE2">
      <w:pPr>
        <w:rPr>
          <w:rFonts w:ascii="Times New Roman" w:hAnsi="Times New Roman" w:cs="Times New Roman"/>
          <w:sz w:val="24"/>
        </w:rPr>
      </w:pPr>
      <w:r w:rsidRPr="00EE47F5">
        <w:rPr>
          <w:rFonts w:ascii="Times New Roman" w:hAnsi="Times New Roman" w:cs="Times New Roman"/>
          <w:sz w:val="24"/>
          <w:highlight w:val="yellow"/>
        </w:rPr>
        <w:t>Rasmey et al., 2020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Rimek, D., Haase, G., Lück, A., Casper, J., &amp; Podbielski, A. (2004). First report of a case of meningitis caused by Cryptococcus adeliensis in a patient with acute myeloid leukemia. Journal of clinical microbiology, 42(1), 481-48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Rodero, L., Cuenca-Estrella, M., Córdoba, S., Cahn, P., Davel, G., Kaufman, S., ... &amp; Rodríguez-Tudela, J. L. (2002). Transient fungemia caused by an amphotericin B-resistant isolate of Candida haemulonii. Journal of clinical microbiology, 40(6), 2266-226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andhu, D. K., Sandhu, R. S., &amp; Misra, V. C. (1976). Isolation of Candida viswanathii from cerebrospinal fluid. Sabouraudia: Journal of Medical and Veterinary Mycology, 14(3), 251-25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corzetti, G., Petrescu, I., Yarrow, D., &amp; Fell, J. W. (2000). Cryptococcus adeliensis sp. nov., a xylanase producing basidiomycetous yeast from Antarctica. Antonie van Leeuwenhoek, 77(2), 153-15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elvakumar, P., &amp; Sivashanmugam, P. (2018). Study on lipid accumulation in novel oleaginous yeast Naganishia liquefaciens NITTS2 utilizing pre-digested municipal waste activated sludge: a low-cost feedstock for biodiesel production. Applied biochemistry and biotechnology, 186(3), 731-74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enses-Ergul, S., Ágoston, R., Belák, Á., &amp; Deák, T. (2006). Characterization of some yeasts isolated from foods by traditional and molecular tests. International journal of food microbiology, 108(1), 120-12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erda Kantarcioğlu, A., Boekhout, T., Sybren De Hoog, G., Theelen, B., Yücel, A., Ekmekci, T. R., ... &amp; Altas, K. (2007). Subcutaneous cryptococcosis due to Cryptococcus diffluens in a patient with sporotrichoid lesions case report, features of the case isolate and in vitro antifungal susceptibilities. Medical Mycology, 45(2), 173-18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eyoum, E., Bitew, A., &amp; Mihret, A. (2020). Distribution of Candida albicans and non-albicans Candida species isolated in different clinical samples and their in vitro antifungal suscetibity profile in Ethiopia. BMC Infectious Diseases, 20(1), 1-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hokohi, T., Aslani, N., Ahangarkani, F., Meyabadi, M. F., Hagen, F., Meis, J. F., ... &amp; Badali, H. (2018). Candida infanticola and Candida spencermartinsiae yeasts: Possible emerging species in cancer patients. Microbial pathogenesis, 115, 353-35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mith, M. T., &amp; Batenburg-Van der Vegte, W. H. (1986). Pichia triangularis sp. nov., the teleomorph of Candida polymorpha Ohara et Nonomura, nom. nud. Antonie van Leeuwenhoek, 52(5), 437-443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onck, C. E. (1969). A new yeast species, Sterigmatomyces elviae, isolated from eczematous skin lesions in two patients. Antonie van Leeuwenhoek, 35, Suppl-E2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 xml:space="preserve">Statzell-Tallman, A., Scorzetti, G., &amp; Fell, J. W. (2010). Candida spencermartinsiae sp. nov., Candida taylorii sp. nov. and Pseudozyma abaconensis sp. nov., novel yeasts from mangrove </w:t>
      </w:r>
      <w:r w:rsidRPr="00B21C1A">
        <w:rPr>
          <w:rFonts w:ascii="Times New Roman" w:hAnsi="Times New Roman" w:cs="Times New Roman"/>
          <w:sz w:val="24"/>
        </w:rPr>
        <w:lastRenderedPageBreak/>
        <w:t>and coral reef ecosystems. International journal of systematic and evolutionary microbiology, 60(8), 1978-198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ugita, T., Kagaya, K., Takashima, M., Suzuki, M., Fukazawa, Y., &amp; Nakase, T. (1999). A clinical isolate of Candida palmioleophila formerly identified as Torulopsis candida. Nippon Ishinkin Gakkai Zasshi, 40(1), 21-2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ugita, T., Saito, M., Ito, T., Kato, Y., Tsuboi, R., Takeuchi, S., &amp; Nishikawa, A. (2003). The basidiomycetous yeasts Cryptococcus diffluens and C. liquefaciens colonize the skin of patients with atopic dermatitis. Microbiology and immunology, 47(12), 945-950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ugita, T., Takashima, M., Ikeda, R., Nakase, T., &amp; Shinoda, T. (2001). Intraspecies diversity of Cryptococcus albidus isolated from humans as revealed by sequences of the internal transcribed spacer regions. Microbiology and immunology, 45(4), 291-29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Suzuki, C., &amp; Nikkuni, S. (1989). Purification and properties of the killer toxin produced by a halotolerant yeast, Pichia farinosa. Agricultural and biological chemistry, 53(10), 2599-2604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Tafer, H., Sterflinger, K., &amp; Lopandic, K. (2016). Draft genome of Debaryomyces fabryi CBS 789T, isolated from a human interdigital mycotic lesion. Genome Announcements, 4(1)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Tay, S. T., Na, S. L., &amp; Chong, J. (2009). Molecular differentiation and antifungal susceptibilities of Candida parapsilosis isolated from patients with bloodstream infections. Journal of medical microbiology, 58(2), 185-19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Timm, C. M., Loomis, K., Stone, W., Mehoke, T., Brensinger, B., Pellicore, M., ... &amp; Karig, D. K. (2020). Isolation and characterization of diverse microbial representatives from the human skin microbiome. Microbiome, 8, 1-1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Tintelnot, K., &amp; Losert, H. (2005). Isolation of Cryptococcus adeliensis from clinical samples and the environment in Germany. Journal of clinical microbiology, 43(2), 1007-100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Vadkertiova, R., &amp; Slavikova, E. (1995). Killer activity of yeasts isolated from the water environment. Canadian journal of microbiology, 41(9), 759-766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Viswanathan, R., &amp; Randhawa, H. S. (1959). Candida viswanathii sp. novo isolated from a case of meningitis. Science and Culture, 25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Vitor, V., &amp; Corso, C. R. (2008). Decolorization of textile dye by Candida albicans isolated from industrial effluents. Journal of industrial microbiology &amp; biotechnology, 35(11), 1353-135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Wahyuningsih, R., SahBandar, I. N., Theelen, B., Hagen, F., Poot, G., Meis, J. F., ... &amp; Boekhout, T. (2008). Candida nivariensis isolated from an Indonesian human immunodeficiency virus-infected patient suffering from oropharyngeal candidiasis. Journal of clinical microbiology, 46(1), 388-391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lastRenderedPageBreak/>
        <w:t>Wong, H. M., Sim, J. H. C., Zhou, Y. P., &amp; Chien, J. M. F. (2020). The First Case Report of Septic Arthritis and Osteomyelitis of the Knee Caused by Candida viswanathii. Infectious Diseases in Clinical Practice, 28(2), 109-111.</w:t>
      </w:r>
    </w:p>
    <w:p w:rsidR="005A5DE2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Yalçın, H. T., Çorbacı, C., &amp; Uçar, F. B. (2014). Molecular characterization and lipase profiling of the yeasts isolated from environments contaminated with petroleum. Journal of Basic Microbiology, 54(S1), S85-S9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Yilmaz, D. E., &amp; Sayar, N. A. (2015). Organic solvent stable lipase from Cryptococcus diffluens D44 isolated from petroleum sludge. Journal of Molecular Catalysis B: Enzymatic, 122, 72-79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Yong, P. V. C., Chong, P. P., Lau, L. Y., Yeoh, R. S. C., &amp; Jamal, F. (2008). Molecular identification of Candida orthopsilosis isolated from blood culture. Mycopathologia, 165(2), 81-8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Zaky, A. S., Greetham, D., Louis, E. J., Tucker, G. A., &amp; Du, C. (2016). A new isolation and evaluation method for marine-derived yeast spp. with potential applications in industrial biotechnology. Journal of microbiology and biotechnology, 26(11), 1891-1907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Zaragoza, C. S., Olivares, R. A. C., Watty, A. E. D., de la Peña Moctezuma, A., &amp; Tanaca, L. V. (2011). Yeasts isolation from bovine mammary glands under different mastitis status in the Mexican High Plateu. Revista iberoamericana de micologia, 28(2), 79-82.</w:t>
      </w:r>
    </w:p>
    <w:p w:rsidR="005A5DE2" w:rsidRPr="00B21C1A" w:rsidRDefault="005A5DE2" w:rsidP="005A5DE2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21C1A">
        <w:rPr>
          <w:rFonts w:ascii="Times New Roman" w:hAnsi="Times New Roman" w:cs="Times New Roman"/>
          <w:sz w:val="24"/>
        </w:rPr>
        <w:t>Zhang, T., Zhang, Y. Q., Liu, H. Y., Su, J., Zhao, L. X., &amp; Yu, L. Y. (2014). Cryptococcus fildesensis sp. nov., a psychrophilic basidiomycetous yeast isolated from Antarctic moss. International journal of systematic and evolutionary microbiology, 64(2), 675-679.</w:t>
      </w:r>
    </w:p>
    <w:p w:rsidR="009244B4" w:rsidRDefault="009244B4">
      <w:bookmarkStart w:id="0" w:name="_GoBack"/>
      <w:bookmarkEnd w:id="0"/>
    </w:p>
    <w:sectPr w:rsidR="009244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561"/>
    <w:rsid w:val="002A0561"/>
    <w:rsid w:val="003F2157"/>
    <w:rsid w:val="005A5DE2"/>
    <w:rsid w:val="009244B4"/>
    <w:rsid w:val="00991F4D"/>
    <w:rsid w:val="009F7B20"/>
    <w:rsid w:val="00B5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A92E4-1637-4CCD-B050-D5CBF8BE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91F4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A5D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21203/rs.2.24339/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264</Words>
  <Characters>24305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0-10-12T09:20:00Z</dcterms:created>
  <dcterms:modified xsi:type="dcterms:W3CDTF">2020-10-12T10:36:00Z</dcterms:modified>
</cp:coreProperties>
</file>